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1782"/>
        <w:tblW w:w="8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5"/>
        <w:gridCol w:w="2520"/>
        <w:gridCol w:w="2610"/>
        <w:gridCol w:w="900"/>
      </w:tblGrid>
      <w:tr w:rsidR="00554DC0" w:rsidRPr="00CF06E9" w14:paraId="7541F3A1" w14:textId="77777777" w:rsidTr="00283A00">
        <w:trPr>
          <w:trHeight w:val="332"/>
        </w:trPr>
        <w:tc>
          <w:tcPr>
            <w:tcW w:w="2245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4871CFBF" w14:textId="159E58B2" w:rsidR="00554DC0" w:rsidRPr="00CF06E9" w:rsidRDefault="00554DC0" w:rsidP="005B1A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BCEE1C5" w14:textId="57568943" w:rsidR="00554DC0" w:rsidRPr="00CF06E9" w:rsidRDefault="00554DC0" w:rsidP="005B1A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Collagen</w:t>
            </w:r>
            <w:r w:rsidR="00283A00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 xml:space="preserve"> XVII</w:t>
            </w:r>
            <w:r w:rsidRPr="00CF06E9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 xml:space="preserve"> low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 xml:space="preserve"> (n=22)</w:t>
            </w:r>
          </w:p>
        </w:tc>
        <w:tc>
          <w:tcPr>
            <w:tcW w:w="261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979163B" w14:textId="05841522" w:rsidR="00554DC0" w:rsidRPr="005B1A2E" w:rsidRDefault="00554DC0" w:rsidP="005B1A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</w:pPr>
            <w:r w:rsidRPr="00CF06E9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 xml:space="preserve">Collagen </w:t>
            </w:r>
            <w:r w:rsidR="00283A00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 xml:space="preserve">XVII </w:t>
            </w:r>
            <w:r w:rsidRPr="00CF06E9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hig</w:t>
            </w:r>
            <w:r w:rsidR="005B1A2E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 xml:space="preserve">h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(n=24)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5569293" w14:textId="77777777" w:rsidR="00554DC0" w:rsidRPr="00CF06E9" w:rsidRDefault="00554DC0" w:rsidP="005B1A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p-value</w:t>
            </w:r>
          </w:p>
        </w:tc>
      </w:tr>
      <w:tr w:rsidR="00554DC0" w:rsidRPr="00CF06E9" w14:paraId="17E49539" w14:textId="77777777" w:rsidTr="00283A00">
        <w:trPr>
          <w:trHeight w:val="305"/>
        </w:trPr>
        <w:tc>
          <w:tcPr>
            <w:tcW w:w="2245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E2C6CB5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Gender M/F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9535A76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12/10 (54.5/45.5)</w:t>
            </w:r>
          </w:p>
        </w:tc>
        <w:tc>
          <w:tcPr>
            <w:tcW w:w="261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DC21A56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11/13 (45.8/54.2)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A793B4B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0.555</w:t>
            </w:r>
          </w:p>
        </w:tc>
      </w:tr>
      <w:tr w:rsidR="00554DC0" w:rsidRPr="00CF06E9" w14:paraId="2EA9E1FE" w14:textId="77777777" w:rsidTr="00283A00">
        <w:trPr>
          <w:trHeight w:val="368"/>
        </w:trPr>
        <w:tc>
          <w:tcPr>
            <w:tcW w:w="2245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73D719E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Age (years)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4B3C7FEE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66±12</w:t>
            </w:r>
          </w:p>
        </w:tc>
        <w:tc>
          <w:tcPr>
            <w:tcW w:w="261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B04BCE1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73±9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FCEE166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0.026</w:t>
            </w:r>
          </w:p>
        </w:tc>
      </w:tr>
      <w:tr w:rsidR="00554DC0" w:rsidRPr="00CF06E9" w14:paraId="0EE1B964" w14:textId="77777777" w:rsidTr="00283A00">
        <w:trPr>
          <w:trHeight w:val="332"/>
        </w:trPr>
        <w:tc>
          <w:tcPr>
            <w:tcW w:w="2245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464FA23E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Tumor size (mm)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80FFD9C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31±13</w:t>
            </w:r>
          </w:p>
        </w:tc>
        <w:tc>
          <w:tcPr>
            <w:tcW w:w="261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88148C1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34±20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2D0C9FD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0.489</w:t>
            </w:r>
          </w:p>
        </w:tc>
      </w:tr>
      <w:tr w:rsidR="00554DC0" w:rsidRPr="00CF06E9" w14:paraId="51F814DC" w14:textId="77777777" w:rsidTr="00283A00">
        <w:trPr>
          <w:trHeight w:val="1025"/>
        </w:trPr>
        <w:tc>
          <w:tcPr>
            <w:tcW w:w="2245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491F9F0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T-Stage</w:t>
            </w:r>
          </w:p>
          <w:p w14:paraId="6F2E2009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1</w:t>
            </w:r>
          </w:p>
          <w:p w14:paraId="578FEDC8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2</w:t>
            </w:r>
          </w:p>
          <w:p w14:paraId="47A1FCE1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3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C6F1ACE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  <w:p w14:paraId="3D642D39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4 (18.2)</w:t>
            </w:r>
          </w:p>
          <w:p w14:paraId="4727BC1F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13 (59.1)</w:t>
            </w:r>
          </w:p>
          <w:p w14:paraId="5A68D7FD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5 (22.7)</w:t>
            </w:r>
          </w:p>
        </w:tc>
        <w:tc>
          <w:tcPr>
            <w:tcW w:w="261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332DFE1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  <w:p w14:paraId="51C35B7B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3 (12.5)</w:t>
            </w:r>
          </w:p>
          <w:p w14:paraId="4E9965FC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14 (58.3)</w:t>
            </w:r>
          </w:p>
          <w:p w14:paraId="6DEA5F64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7 (29.2)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35A8047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0.808</w:t>
            </w:r>
          </w:p>
        </w:tc>
      </w:tr>
      <w:tr w:rsidR="00554DC0" w:rsidRPr="00CF06E9" w14:paraId="26710D8E" w14:textId="77777777" w:rsidTr="00283A00">
        <w:trPr>
          <w:trHeight w:val="962"/>
        </w:trPr>
        <w:tc>
          <w:tcPr>
            <w:tcW w:w="2245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545196F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N-Stage</w:t>
            </w:r>
          </w:p>
          <w:p w14:paraId="36ED852D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0</w:t>
            </w:r>
          </w:p>
          <w:p w14:paraId="511ADE9F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1</w:t>
            </w:r>
          </w:p>
          <w:p w14:paraId="0EDB5A59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2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025C0FB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  <w:p w14:paraId="13691CF3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6 (27.3)</w:t>
            </w:r>
          </w:p>
          <w:p w14:paraId="42885FDB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8 (36.4)</w:t>
            </w:r>
          </w:p>
          <w:p w14:paraId="04D23CA3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8 (36.4)</w:t>
            </w:r>
          </w:p>
        </w:tc>
        <w:tc>
          <w:tcPr>
            <w:tcW w:w="261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06CF828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  <w:p w14:paraId="3F78E030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9 (37.5)</w:t>
            </w:r>
          </w:p>
          <w:p w14:paraId="1B3D5A1F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8 (33.3)</w:t>
            </w:r>
          </w:p>
          <w:p w14:paraId="1BB71215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7 (29.2)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93D79A8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0.748</w:t>
            </w:r>
          </w:p>
        </w:tc>
      </w:tr>
      <w:tr w:rsidR="00554DC0" w:rsidRPr="00CF06E9" w14:paraId="370F02FF" w14:textId="77777777" w:rsidTr="00283A00">
        <w:trPr>
          <w:trHeight w:val="1052"/>
        </w:trPr>
        <w:tc>
          <w:tcPr>
            <w:tcW w:w="2245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A21CD29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Grading</w:t>
            </w:r>
          </w:p>
          <w:p w14:paraId="5DC89029" w14:textId="50503058" w:rsidR="00554DC0" w:rsidRPr="00CF06E9" w:rsidRDefault="00283A00" w:rsidP="005B1A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G</w:t>
            </w:r>
            <w:r w:rsidR="00554DC0" w:rsidRPr="00CF06E9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1</w:t>
            </w:r>
          </w:p>
          <w:p w14:paraId="724F4ECE" w14:textId="2F5B8067" w:rsidR="00554DC0" w:rsidRPr="00CF06E9" w:rsidRDefault="00283A00" w:rsidP="005B1A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G</w:t>
            </w:r>
            <w:r w:rsidR="00554DC0" w:rsidRPr="00CF06E9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2</w:t>
            </w:r>
          </w:p>
          <w:p w14:paraId="678F33D6" w14:textId="6459C07D" w:rsidR="00554DC0" w:rsidRPr="00CF06E9" w:rsidRDefault="00283A00" w:rsidP="005B1A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G</w:t>
            </w:r>
            <w:r w:rsidR="00554DC0" w:rsidRPr="00CF06E9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3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BC49472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  <w:p w14:paraId="3F7FD559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5 (22.7)</w:t>
            </w:r>
          </w:p>
          <w:p w14:paraId="26287B98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11 (50.0)</w:t>
            </w:r>
          </w:p>
          <w:p w14:paraId="7A1A3BE6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5 (22.7)</w:t>
            </w:r>
          </w:p>
        </w:tc>
        <w:tc>
          <w:tcPr>
            <w:tcW w:w="261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B78E3E9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  <w:p w14:paraId="47CC3723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2 (8.3)</w:t>
            </w:r>
          </w:p>
          <w:p w14:paraId="006C1D39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10 (41.7)</w:t>
            </w:r>
          </w:p>
          <w:p w14:paraId="4EA9CF93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11 (45.8)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38D1943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0.174</w:t>
            </w:r>
          </w:p>
        </w:tc>
      </w:tr>
      <w:tr w:rsidR="00554DC0" w:rsidRPr="00CF06E9" w14:paraId="3CEDBD90" w14:textId="77777777" w:rsidTr="00283A00">
        <w:trPr>
          <w:trHeight w:val="782"/>
        </w:trPr>
        <w:tc>
          <w:tcPr>
            <w:tcW w:w="2245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5F2BA71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Neural invasion</w:t>
            </w:r>
          </w:p>
          <w:p w14:paraId="5BE757AB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0</w:t>
            </w:r>
          </w:p>
          <w:p w14:paraId="551B140F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1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ADD7498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  <w:p w14:paraId="6CCEA955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3 (13.6)</w:t>
            </w:r>
          </w:p>
          <w:p w14:paraId="4F4311F9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19 (86.4)</w:t>
            </w:r>
          </w:p>
        </w:tc>
        <w:tc>
          <w:tcPr>
            <w:tcW w:w="261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B154D1B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  <w:p w14:paraId="5B3BE1DE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3 (12.5)</w:t>
            </w:r>
          </w:p>
          <w:p w14:paraId="2354F26B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21 (87.5)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CE4B483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0.909</w:t>
            </w:r>
          </w:p>
        </w:tc>
      </w:tr>
      <w:tr w:rsidR="00554DC0" w:rsidRPr="00CF06E9" w14:paraId="55658C28" w14:textId="77777777" w:rsidTr="00283A00">
        <w:trPr>
          <w:trHeight w:val="782"/>
        </w:trPr>
        <w:tc>
          <w:tcPr>
            <w:tcW w:w="2245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78E0B18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 xml:space="preserve">Vascular Invasion </w:t>
            </w:r>
          </w:p>
          <w:p w14:paraId="6F4C39A9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0</w:t>
            </w:r>
          </w:p>
          <w:p w14:paraId="5A4CED19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1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430B6B7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  <w:p w14:paraId="6BDE7421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12 (54.5)</w:t>
            </w:r>
          </w:p>
          <w:p w14:paraId="5019F42C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10 (45.5)</w:t>
            </w:r>
          </w:p>
        </w:tc>
        <w:tc>
          <w:tcPr>
            <w:tcW w:w="261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EB92244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  <w:p w14:paraId="6F643BDB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9 (37.5)</w:t>
            </w:r>
          </w:p>
          <w:p w14:paraId="73592064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15 (62.5)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D3C8275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0.246</w:t>
            </w:r>
          </w:p>
        </w:tc>
      </w:tr>
      <w:tr w:rsidR="00554DC0" w:rsidRPr="00CF06E9" w14:paraId="723CD789" w14:textId="77777777" w:rsidTr="00283A00">
        <w:trPr>
          <w:trHeight w:val="782"/>
        </w:trPr>
        <w:tc>
          <w:tcPr>
            <w:tcW w:w="2245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3BEC993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R-status</w:t>
            </w:r>
          </w:p>
          <w:p w14:paraId="3947ED96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0</w:t>
            </w:r>
          </w:p>
          <w:p w14:paraId="17725D86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1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97AA2D7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  <w:p w14:paraId="10C5DEAF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13 (59.1)</w:t>
            </w:r>
          </w:p>
          <w:p w14:paraId="11FCAB7B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9 (40.9)</w:t>
            </w:r>
          </w:p>
        </w:tc>
        <w:tc>
          <w:tcPr>
            <w:tcW w:w="261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54B413C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  <w:p w14:paraId="53127370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20 (83.3)</w:t>
            </w:r>
          </w:p>
          <w:p w14:paraId="05E364F6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4 (16.7)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FA4D99A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0.068</w:t>
            </w:r>
          </w:p>
        </w:tc>
      </w:tr>
      <w:tr w:rsidR="00554DC0" w:rsidRPr="00CF06E9" w14:paraId="740C7858" w14:textId="77777777" w:rsidTr="00283A00">
        <w:trPr>
          <w:trHeight w:val="917"/>
        </w:trPr>
        <w:tc>
          <w:tcPr>
            <w:tcW w:w="2245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2325A6DF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Adjuvant treatment</w:t>
            </w:r>
          </w:p>
          <w:p w14:paraId="767F757A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0</w:t>
            </w:r>
          </w:p>
          <w:p w14:paraId="12CAB991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1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63DA70D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  <w:p w14:paraId="063E5A1E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5 (22.7)</w:t>
            </w:r>
          </w:p>
          <w:p w14:paraId="2113F3D0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17 (77.3)</w:t>
            </w:r>
          </w:p>
        </w:tc>
        <w:tc>
          <w:tcPr>
            <w:tcW w:w="261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57D2DE9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 </w:t>
            </w:r>
          </w:p>
          <w:p w14:paraId="7E56F1B9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9 (37.5)</w:t>
            </w:r>
          </w:p>
          <w:p w14:paraId="68843B3E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15 (62.5)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3E1AF3D" w14:textId="77777777" w:rsidR="00554DC0" w:rsidRPr="00CF06E9" w:rsidRDefault="00554DC0" w:rsidP="005B1A2E">
            <w:pPr>
              <w:rPr>
                <w:rFonts w:ascii="Arial" w:hAnsi="Arial" w:cs="Arial"/>
                <w:sz w:val="20"/>
                <w:szCs w:val="20"/>
              </w:rPr>
            </w:pPr>
            <w:r w:rsidRPr="00CF06E9">
              <w:rPr>
                <w:rFonts w:ascii="Arial" w:hAnsi="Arial" w:cs="Arial"/>
                <w:sz w:val="20"/>
                <w:szCs w:val="20"/>
                <w:lang w:val="it-IT"/>
              </w:rPr>
              <w:t>0.277</w:t>
            </w:r>
          </w:p>
        </w:tc>
      </w:tr>
    </w:tbl>
    <w:p w14:paraId="1D71C939" w14:textId="0D341128" w:rsidR="00E010B2" w:rsidRPr="00554DC0" w:rsidRDefault="00554DC0" w:rsidP="00CF06E9">
      <w:pPr>
        <w:rPr>
          <w:rFonts w:ascii="Arial" w:hAnsi="Arial" w:cs="Arial"/>
          <w:b/>
          <w:bCs/>
          <w:sz w:val="20"/>
          <w:szCs w:val="20"/>
        </w:rPr>
      </w:pPr>
      <w:r w:rsidRPr="00554DC0">
        <w:rPr>
          <w:rFonts w:ascii="Arial" w:hAnsi="Arial" w:cs="Arial"/>
          <w:b/>
          <w:bCs/>
          <w:sz w:val="20"/>
          <w:szCs w:val="20"/>
          <w:lang w:val="en-US"/>
        </w:rPr>
        <w:t>Supplementary</w:t>
      </w:r>
      <w:r w:rsidRPr="00554DC0">
        <w:rPr>
          <w:rFonts w:ascii="Arial" w:hAnsi="Arial" w:cs="Arial"/>
          <w:b/>
          <w:bCs/>
          <w:sz w:val="20"/>
          <w:szCs w:val="20"/>
        </w:rPr>
        <w:t xml:space="preserve"> Table </w:t>
      </w:r>
      <w:r w:rsidR="00283A00">
        <w:rPr>
          <w:rFonts w:ascii="Arial" w:hAnsi="Arial" w:cs="Arial"/>
          <w:b/>
          <w:bCs/>
          <w:sz w:val="20"/>
          <w:szCs w:val="20"/>
        </w:rPr>
        <w:t>S</w:t>
      </w:r>
      <w:r w:rsidRPr="00554DC0">
        <w:rPr>
          <w:rFonts w:ascii="Arial" w:hAnsi="Arial" w:cs="Arial"/>
          <w:b/>
          <w:bCs/>
          <w:sz w:val="20"/>
          <w:szCs w:val="20"/>
        </w:rPr>
        <w:t xml:space="preserve">1: Patient characteristics </w:t>
      </w:r>
      <w:r w:rsidR="00283A00">
        <w:rPr>
          <w:rFonts w:ascii="Arial" w:hAnsi="Arial" w:cs="Arial"/>
          <w:b/>
          <w:bCs/>
          <w:sz w:val="20"/>
          <w:szCs w:val="20"/>
        </w:rPr>
        <w:t>of MGH cohort</w:t>
      </w:r>
    </w:p>
    <w:sectPr w:rsidR="00E010B2" w:rsidRPr="00554DC0" w:rsidSect="000A3D5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D57"/>
    <w:rsid w:val="000269E5"/>
    <w:rsid w:val="00092659"/>
    <w:rsid w:val="000A3D57"/>
    <w:rsid w:val="001B296C"/>
    <w:rsid w:val="00254223"/>
    <w:rsid w:val="002615F0"/>
    <w:rsid w:val="00283A00"/>
    <w:rsid w:val="00340ED7"/>
    <w:rsid w:val="00344464"/>
    <w:rsid w:val="00405607"/>
    <w:rsid w:val="00444102"/>
    <w:rsid w:val="00554DC0"/>
    <w:rsid w:val="00577EC8"/>
    <w:rsid w:val="00590F8E"/>
    <w:rsid w:val="005B1A2E"/>
    <w:rsid w:val="005D236C"/>
    <w:rsid w:val="005F2C94"/>
    <w:rsid w:val="00616187"/>
    <w:rsid w:val="00622114"/>
    <w:rsid w:val="0062760A"/>
    <w:rsid w:val="00712B15"/>
    <w:rsid w:val="007A0780"/>
    <w:rsid w:val="00873AEF"/>
    <w:rsid w:val="008973CE"/>
    <w:rsid w:val="00951043"/>
    <w:rsid w:val="00A12E74"/>
    <w:rsid w:val="00A17023"/>
    <w:rsid w:val="00A17E54"/>
    <w:rsid w:val="00A8705F"/>
    <w:rsid w:val="00AC2F70"/>
    <w:rsid w:val="00B1268E"/>
    <w:rsid w:val="00C11910"/>
    <w:rsid w:val="00CF0224"/>
    <w:rsid w:val="00CF06E9"/>
    <w:rsid w:val="00D053A5"/>
    <w:rsid w:val="00D249C8"/>
    <w:rsid w:val="00D441F3"/>
    <w:rsid w:val="00DF075E"/>
    <w:rsid w:val="00E010B2"/>
    <w:rsid w:val="00E12DDA"/>
    <w:rsid w:val="00E154CB"/>
    <w:rsid w:val="00E407C1"/>
    <w:rsid w:val="00EF477C"/>
    <w:rsid w:val="00F00789"/>
    <w:rsid w:val="00FA35FE"/>
    <w:rsid w:val="00FD5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F5130"/>
  <w15:chartTrackingRefBased/>
  <w15:docId w15:val="{B0BCEF20-D451-7A41-8150-C0A440AF4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4DC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DC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8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Li</dc:creator>
  <cp:keywords/>
  <dc:description/>
  <cp:lastModifiedBy>Liss, Andrew Scott</cp:lastModifiedBy>
  <cp:revision>2</cp:revision>
  <dcterms:created xsi:type="dcterms:W3CDTF">2025-04-17T13:43:00Z</dcterms:created>
  <dcterms:modified xsi:type="dcterms:W3CDTF">2025-04-17T13:43:00Z</dcterms:modified>
</cp:coreProperties>
</file>